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Supplementary Table S1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 w:eastAsia="zh-CN" w:bidi="en-US"/>
        </w:rPr>
        <w:t>The complete search strategy of PubMed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Number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emimazolam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Propofol 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Propofol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 OR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andomized controlled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andomiz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andom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and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5 OR 6 OR 7 OR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quality of recov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ecovery 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Q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0 OR 11 OR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4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 AND 4 AND 9 AND13</w:t>
            </w:r>
          </w:p>
        </w:tc>
      </w:tr>
    </w:tbl>
    <w:p/>
    <w:p>
      <w:pPr>
        <w:keepNext/>
        <w:rPr>
          <w:rFonts w:hint="eastAsia" w:ascii="Times New Roman" w:hAnsi="Times New Roman" w:eastAsia="宋体" w:cs="Times New Roman"/>
          <w:iCs/>
          <w:sz w:val="20"/>
          <w:szCs w:val="20"/>
          <w:lang w:val="en-US" w:eastAsia="zh-CN" w:bidi="en-US"/>
        </w:rPr>
      </w:pP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2ZTlkYzRmZDQxNDkzODhhODk0YTUyNTFiNGMwMDkifQ=="/>
  </w:docVars>
  <w:rsids>
    <w:rsidRoot w:val="23276609"/>
    <w:rsid w:val="2327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8:56:00Z</dcterms:created>
  <dc:creator>Coco</dc:creator>
  <cp:lastModifiedBy>Coco</cp:lastModifiedBy>
  <dcterms:modified xsi:type="dcterms:W3CDTF">2024-07-10T09:0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25456D04FCD4CC7848ED11F7ECB3FF0_11</vt:lpwstr>
  </property>
</Properties>
</file>